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6D329" w14:textId="71C259C0" w:rsidR="00402090" w:rsidRPr="00D33542" w:rsidRDefault="00402090" w:rsidP="00D33542">
      <w:pPr>
        <w:spacing w:line="480" w:lineRule="auto"/>
        <w:ind w:right="-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33C81">
        <w:rPr>
          <w:rFonts w:ascii="Times New Roman" w:hAnsi="Times New Roman" w:cs="Times New Roman"/>
          <w:b/>
          <w:sz w:val="24"/>
          <w:szCs w:val="24"/>
        </w:rPr>
        <w:t>Table S1.</w:t>
      </w:r>
      <w:r w:rsidR="00433C81" w:rsidRPr="00433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3C81">
        <w:rPr>
          <w:rFonts w:ascii="Times New Roman" w:hAnsi="Times New Roman" w:cs="Times New Roman"/>
          <w:b/>
          <w:sz w:val="24"/>
          <w:szCs w:val="24"/>
        </w:rPr>
        <w:t> </w:t>
      </w:r>
      <w:r w:rsidRPr="00D33542">
        <w:rPr>
          <w:rFonts w:ascii="Times New Roman" w:hAnsi="Times New Roman" w:cs="Times New Roman"/>
          <w:sz w:val="24"/>
          <w:szCs w:val="24"/>
        </w:rPr>
        <w:t>Genetic differentiation </w:t>
      </w:r>
      <w:r w:rsidR="00D33542">
        <w:rPr>
          <w:rFonts w:ascii="Times New Roman" w:hAnsi="Times New Roman" w:cs="Times New Roman"/>
          <w:sz w:val="24"/>
          <w:szCs w:val="24"/>
        </w:rPr>
        <w:t xml:space="preserve">among </w:t>
      </w:r>
      <w:r w:rsidRPr="00D33542">
        <w:rPr>
          <w:rFonts w:ascii="Times New Roman" w:hAnsi="Times New Roman" w:cs="Times New Roman"/>
          <w:sz w:val="24"/>
          <w:szCs w:val="24"/>
        </w:rPr>
        <w:t>trees </w:t>
      </w:r>
      <w:r w:rsidR="00D33542">
        <w:rPr>
          <w:rFonts w:ascii="Times New Roman" w:hAnsi="Times New Roman" w:cs="Times New Roman"/>
          <w:sz w:val="24"/>
          <w:szCs w:val="24"/>
        </w:rPr>
        <w:t xml:space="preserve">from </w:t>
      </w:r>
      <w:r w:rsidR="00DB1FCD" w:rsidRPr="00D33542">
        <w:rPr>
          <w:rFonts w:ascii="Times New Roman" w:hAnsi="Times New Roman" w:cs="Times New Roman"/>
          <w:sz w:val="24"/>
          <w:szCs w:val="24"/>
        </w:rPr>
        <w:t xml:space="preserve">citrus </w:t>
      </w:r>
      <w:r w:rsidR="00D33542">
        <w:rPr>
          <w:rFonts w:ascii="Times New Roman" w:hAnsi="Times New Roman" w:cs="Times New Roman"/>
          <w:sz w:val="24"/>
          <w:szCs w:val="24"/>
        </w:rPr>
        <w:t>g</w:t>
      </w:r>
      <w:r w:rsidRPr="00D33542">
        <w:rPr>
          <w:rFonts w:ascii="Times New Roman" w:hAnsi="Times New Roman" w:cs="Times New Roman"/>
          <w:sz w:val="24"/>
          <w:szCs w:val="24"/>
        </w:rPr>
        <w:t>rove 2</w:t>
      </w:r>
      <w:r w:rsidR="00D33542">
        <w:rPr>
          <w:rFonts w:ascii="Times New Roman" w:hAnsi="Times New Roman" w:cs="Times New Roman"/>
          <w:sz w:val="24"/>
          <w:szCs w:val="24"/>
        </w:rPr>
        <w:t xml:space="preserve"> </w:t>
      </w:r>
      <w:r w:rsidRPr="00D33542">
        <w:rPr>
          <w:rFonts w:ascii="Times New Roman" w:hAnsi="Times New Roman" w:cs="Times New Roman"/>
          <w:sz w:val="24"/>
          <w:szCs w:val="24"/>
        </w:rPr>
        <w:t>estimated by</w:t>
      </w:r>
      <w:r w:rsidR="00D33542">
        <w:rPr>
          <w:rFonts w:ascii="Times New Roman" w:hAnsi="Times New Roman" w:cs="Times New Roman"/>
          <w:sz w:val="24"/>
          <w:szCs w:val="24"/>
        </w:rPr>
        <w:t xml:space="preserve"> </w:t>
      </w:r>
      <w:r w:rsidRPr="00D33542">
        <w:rPr>
          <w:rFonts w:ascii="Times New Roman" w:hAnsi="Times New Roman" w:cs="Times New Roman"/>
          <w:sz w:val="24"/>
          <w:szCs w:val="24"/>
        </w:rPr>
        <w:t>R</w:t>
      </w:r>
      <w:r w:rsidRPr="00D3354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D33542">
        <w:rPr>
          <w:rFonts w:ascii="Times New Roman" w:hAnsi="Times New Roman" w:cs="Times New Roman"/>
          <w:sz w:val="24"/>
          <w:szCs w:val="24"/>
        </w:rPr>
        <w:t> </w:t>
      </w:r>
      <w:r w:rsidR="00D33542" w:rsidRPr="00D33542">
        <w:rPr>
          <w:rFonts w:ascii="Times New Roman" w:hAnsi="Times New Roman" w:cs="Times New Roman"/>
          <w:sz w:val="24"/>
          <w:szCs w:val="24"/>
        </w:rPr>
        <w:t xml:space="preserve"> </w:t>
      </w:r>
      <w:r w:rsidRPr="00D33542">
        <w:rPr>
          <w:rFonts w:ascii="Times New Roman" w:hAnsi="Times New Roman" w:cs="Times New Roman"/>
          <w:sz w:val="24"/>
          <w:szCs w:val="24"/>
        </w:rPr>
        <w:t>(below the diagonal). Inter-trees distances (meters) are indicated above the diagonal.</w:t>
      </w:r>
    </w:p>
    <w:tbl>
      <w:tblPr>
        <w:tblW w:w="66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71"/>
        <w:gridCol w:w="971"/>
        <w:gridCol w:w="971"/>
        <w:gridCol w:w="971"/>
        <w:gridCol w:w="971"/>
        <w:gridCol w:w="920"/>
      </w:tblGrid>
      <w:tr w:rsidR="00402090" w:rsidRPr="00D33542" w14:paraId="126850D8" w14:textId="77777777" w:rsidTr="00B86D5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B159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7AED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 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9689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 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E7B3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 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A761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 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F6B3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 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0F4A" w14:textId="77777777" w:rsidR="00402090" w:rsidRPr="00D33542" w:rsidRDefault="00402090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 6</w:t>
            </w:r>
          </w:p>
        </w:tc>
      </w:tr>
      <w:tr w:rsidR="00402090" w:rsidRPr="00D33542" w14:paraId="2CB45EB8" w14:textId="77777777" w:rsidTr="00B86D5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278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re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1AE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31D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33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26BF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48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6DB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32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EE63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34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39F6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49.74</w:t>
            </w:r>
          </w:p>
        </w:tc>
      </w:tr>
      <w:tr w:rsidR="00402090" w:rsidRPr="00D33542" w14:paraId="2EEAF626" w14:textId="77777777" w:rsidTr="00B86D5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635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ree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2F2B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13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C24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A8D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15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2E9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13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8D9F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30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299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27.5</w:t>
            </w:r>
          </w:p>
        </w:tc>
      </w:tr>
      <w:tr w:rsidR="00402090" w:rsidRPr="00D33542" w14:paraId="5EEB8A5A" w14:textId="77777777" w:rsidTr="00B86D5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CFD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ree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D7A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54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134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58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DFD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724B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21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89DA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38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B88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26.08</w:t>
            </w:r>
          </w:p>
        </w:tc>
      </w:tr>
      <w:tr w:rsidR="00402090" w:rsidRPr="00D33542" w14:paraId="6633CC94" w14:textId="77777777" w:rsidTr="00B86D5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98C2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ree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9D5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80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26D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20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577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23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9638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99B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17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00B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RE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17.92</w:t>
            </w:r>
          </w:p>
        </w:tc>
      </w:tr>
      <w:tr w:rsidR="00402090" w:rsidRPr="00D33542" w14:paraId="3FAA67F8" w14:textId="77777777" w:rsidTr="00B86D5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7A6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ree 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BFF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15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6AC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6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F094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68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B2A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82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C74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FABA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val="fr-RE"/>
              </w:rPr>
              <w:t>21.71</w:t>
            </w:r>
          </w:p>
        </w:tc>
      </w:tr>
      <w:tr w:rsidR="00402090" w:rsidRPr="00D33542" w14:paraId="770FDCF9" w14:textId="77777777" w:rsidTr="00B86D5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369FE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ree 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E109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82**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CCBF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48**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70E2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98**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8277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71**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EC85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87*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6344" w14:textId="77777777" w:rsidR="00402090" w:rsidRPr="00D33542" w:rsidRDefault="00402090" w:rsidP="00D3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3354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</w:tbl>
    <w:p w14:paraId="369D4248" w14:textId="77777777" w:rsidR="00402090" w:rsidRPr="00D33542" w:rsidRDefault="00402090" w:rsidP="00D335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3542">
        <w:rPr>
          <w:rFonts w:ascii="Times New Roman" w:hAnsi="Times New Roman" w:cs="Times New Roman"/>
          <w:sz w:val="24"/>
          <w:szCs w:val="24"/>
        </w:rPr>
        <w:t>Significance level: *  P ≤ 0.05 ;  *** P ≤ 0.001</w:t>
      </w:r>
    </w:p>
    <w:p w14:paraId="5FFF2968" w14:textId="77777777" w:rsidR="00D33542" w:rsidRDefault="00D33542" w:rsidP="00D33542">
      <w:pPr>
        <w:spacing w:line="480" w:lineRule="auto"/>
        <w:rPr>
          <w:rFonts w:ascii="Times New Roman" w:hAnsi="Times New Roman" w:cs="Times New Roman"/>
        </w:rPr>
        <w:sectPr w:rsidR="00D33542" w:rsidSect="00D3354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51CC6B0" w14:textId="64B43E2E" w:rsidR="006668D1" w:rsidRPr="00D33542" w:rsidRDefault="00D16CB3" w:rsidP="00D335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C8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485732" w:rsidRPr="00433C81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433C81">
        <w:rPr>
          <w:rFonts w:ascii="Times New Roman" w:hAnsi="Times New Roman" w:cs="Times New Roman"/>
          <w:b/>
          <w:sz w:val="24"/>
          <w:szCs w:val="24"/>
        </w:rPr>
        <w:t>. </w:t>
      </w:r>
      <w:r w:rsidR="00433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3542">
        <w:rPr>
          <w:rFonts w:ascii="Times New Roman" w:hAnsi="Times New Roman" w:cs="Times New Roman"/>
          <w:sz w:val="24"/>
          <w:szCs w:val="24"/>
        </w:rPr>
        <w:t>Genetic differentiation estimated by R</w:t>
      </w:r>
      <w:r w:rsidRPr="00D3354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D33542">
        <w:rPr>
          <w:rFonts w:ascii="Times New Roman" w:hAnsi="Times New Roman" w:cs="Times New Roman"/>
          <w:sz w:val="24"/>
          <w:szCs w:val="24"/>
        </w:rPr>
        <w:t> </w:t>
      </w:r>
      <w:r w:rsidR="00D33542">
        <w:rPr>
          <w:rFonts w:ascii="Times New Roman" w:hAnsi="Times New Roman" w:cs="Times New Roman"/>
          <w:sz w:val="24"/>
          <w:szCs w:val="24"/>
        </w:rPr>
        <w:t>among</w:t>
      </w:r>
      <w:r w:rsidRPr="00D33542">
        <w:rPr>
          <w:rFonts w:ascii="Times New Roman" w:hAnsi="Times New Roman" w:cs="Times New Roman"/>
          <w:sz w:val="24"/>
          <w:szCs w:val="24"/>
        </w:rPr>
        <w:t> </w:t>
      </w:r>
      <w:r w:rsidR="00D33542" w:rsidRPr="00D33542">
        <w:rPr>
          <w:rFonts w:ascii="Times New Roman" w:hAnsi="Times New Roman" w:cs="Times New Roman"/>
          <w:sz w:val="24"/>
          <w:szCs w:val="24"/>
        </w:rPr>
        <w:t xml:space="preserve"> </w:t>
      </w:r>
      <w:r w:rsidRPr="00D33542">
        <w:rPr>
          <w:rFonts w:ascii="Times New Roman" w:hAnsi="Times New Roman" w:cs="Times New Roman"/>
          <w:sz w:val="24"/>
          <w:szCs w:val="24"/>
        </w:rPr>
        <w:t>branches </w:t>
      </w:r>
      <w:r w:rsidR="00DB1FCD" w:rsidRPr="00D33542">
        <w:rPr>
          <w:rFonts w:ascii="Times New Roman" w:hAnsi="Times New Roman" w:cs="Times New Roman"/>
          <w:sz w:val="24"/>
          <w:szCs w:val="24"/>
        </w:rPr>
        <w:t>(3 branches / tree</w:t>
      </w:r>
      <w:r w:rsidR="00D33542">
        <w:rPr>
          <w:rFonts w:ascii="Times New Roman" w:hAnsi="Times New Roman" w:cs="Times New Roman"/>
          <w:sz w:val="24"/>
          <w:szCs w:val="24"/>
        </w:rPr>
        <w:t xml:space="preserve">; 6 </w:t>
      </w:r>
      <w:r w:rsidRPr="00D33542">
        <w:rPr>
          <w:rFonts w:ascii="Times New Roman" w:hAnsi="Times New Roman" w:cs="Times New Roman"/>
          <w:sz w:val="24"/>
          <w:szCs w:val="24"/>
        </w:rPr>
        <w:t>trees</w:t>
      </w:r>
      <w:r w:rsidR="00D33542">
        <w:rPr>
          <w:rFonts w:ascii="Times New Roman" w:hAnsi="Times New Roman" w:cs="Times New Roman"/>
          <w:sz w:val="24"/>
          <w:szCs w:val="24"/>
        </w:rPr>
        <w:t>)</w:t>
      </w:r>
      <w:r w:rsidRPr="00D33542">
        <w:rPr>
          <w:rFonts w:ascii="Times New Roman" w:hAnsi="Times New Roman" w:cs="Times New Roman"/>
          <w:sz w:val="24"/>
          <w:szCs w:val="24"/>
        </w:rPr>
        <w:t> </w:t>
      </w:r>
      <w:r w:rsidR="00D33542">
        <w:rPr>
          <w:rFonts w:ascii="Times New Roman" w:hAnsi="Times New Roman" w:cs="Times New Roman"/>
          <w:sz w:val="24"/>
          <w:szCs w:val="24"/>
        </w:rPr>
        <w:t xml:space="preserve">in </w:t>
      </w:r>
      <w:r w:rsidR="00DB1FCD" w:rsidRPr="00D33542">
        <w:rPr>
          <w:rFonts w:ascii="Times New Roman" w:hAnsi="Times New Roman" w:cs="Times New Roman"/>
          <w:sz w:val="24"/>
          <w:szCs w:val="24"/>
        </w:rPr>
        <w:t xml:space="preserve">citrus </w:t>
      </w:r>
      <w:r w:rsidR="00C55D9F" w:rsidRPr="00D33542">
        <w:rPr>
          <w:rFonts w:ascii="Times New Roman" w:hAnsi="Times New Roman" w:cs="Times New Roman"/>
          <w:sz w:val="24"/>
          <w:szCs w:val="24"/>
        </w:rPr>
        <w:t>grove 2</w:t>
      </w:r>
      <w:r w:rsidR="00D3354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779"/>
        <w:gridCol w:w="847"/>
        <w:gridCol w:w="742"/>
        <w:gridCol w:w="742"/>
        <w:gridCol w:w="777"/>
        <w:gridCol w:w="742"/>
        <w:gridCol w:w="742"/>
        <w:gridCol w:w="777"/>
        <w:gridCol w:w="742"/>
        <w:gridCol w:w="813"/>
        <w:gridCol w:w="742"/>
        <w:gridCol w:w="812"/>
        <w:gridCol w:w="847"/>
        <w:gridCol w:w="742"/>
        <w:gridCol w:w="742"/>
        <w:gridCol w:w="663"/>
        <w:gridCol w:w="680"/>
        <w:gridCol w:w="565"/>
      </w:tblGrid>
      <w:tr w:rsidR="007C7173" w:rsidRPr="00D33542" w14:paraId="74C066AE" w14:textId="77777777" w:rsidTr="00287515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F1A98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BFCBA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e 1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0B5EAA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e 2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B533C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e 3</w:t>
            </w:r>
          </w:p>
        </w:tc>
        <w:tc>
          <w:tcPr>
            <w:tcW w:w="2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F4F679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e 4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032FC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e 5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D0BBC6" w14:textId="77777777" w:rsidR="007C7173" w:rsidRPr="00D33542" w:rsidRDefault="007C7173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e 6</w:t>
            </w:r>
          </w:p>
        </w:tc>
      </w:tr>
      <w:tr w:rsidR="007C7173" w:rsidRPr="00D33542" w14:paraId="4F3C1A70" w14:textId="77777777" w:rsidTr="00287515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138E" w14:textId="77777777" w:rsidR="006668D1" w:rsidRPr="00D33542" w:rsidRDefault="00287515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nch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E942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4513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D90F0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E3962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C112F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C14D6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2AA3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8156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9D13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4E420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D09424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FEDDC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0761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1B2F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B928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020A0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085F3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F7D70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7C7173" w:rsidRPr="00D33542" w14:paraId="73232C9A" w14:textId="77777777" w:rsidTr="00287515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1FA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951C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597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35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9C75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52373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E140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7F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06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1C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B4BE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2BD33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53511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38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45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18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2C66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2FEC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5784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06591342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BBB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B1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8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E12A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061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224F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0064B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432D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600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64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A72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3792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AFD0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88EF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5D4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65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57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9B5E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35EC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8545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1B73614C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898B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6A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0 N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1C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1E1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CBA03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8E48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84B86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18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57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29C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5993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2E2F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9E25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F25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A97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81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5157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568A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C69C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40BC46DB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85E34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2B03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1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5EA76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1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85B6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76178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933DE4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A331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45C17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C6F4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5468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FF6D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EA19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9791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653E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3D666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EAB6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25F6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34CF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D337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3BFD63CB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7053F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0F28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5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4875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A240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5C6C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2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7F28D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0C36B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5C28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57D8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CD89D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F041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C6BD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1617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49D3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1484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E0C0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052B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21F1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F31F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42AC6C30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A3505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0C53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6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B15B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C0D2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4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07F1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2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734A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055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B81BF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D542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1445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87D7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2750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17BB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40F6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F6F7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3A63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C1CC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8590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D3D5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37D32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630068B2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524A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D7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7 N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CA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1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5A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6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D25C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2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FD13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8DC6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3D94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87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14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F702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F59F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A6C7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2A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49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05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0FA4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DDF98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BB001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03D4D2AE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0CA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CF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9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5A7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029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DA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772E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38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B08D7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2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0F8B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59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1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521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E5D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5732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0163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0C41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D80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20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EB7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8C59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303D7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B3E13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756A6CA6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7CF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55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3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E2AC" w14:textId="6F7477FF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0.016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D24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7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BAA7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8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67C0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1F81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078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6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9F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6 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BA6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0A48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238A2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706B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4C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200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41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4134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4973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B9B53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4258EA3B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722CE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5EEE1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5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187A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D153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3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39DC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8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870A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7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6614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FAE6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1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165D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1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C3E6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61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2945E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28E4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9E3A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E988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FDD18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CE0A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2EC4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F9E4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73FD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7911DFEA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EAC14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C628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7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C475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9589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0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F7F14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2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0A7A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1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DAB7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77AE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5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82A9C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7806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9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C490E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7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F6F5CF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0D98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59C8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B3DA3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C82A2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60BC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FDF96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5BBC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610F8458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8024D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D2C3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9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56D6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9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2F03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2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65779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4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9DC5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4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777C9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024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40F3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6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880B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E5D6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92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2BE9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56963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1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CF939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81B940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CB94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4C70E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4D3F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3A5F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286F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60BA6EA5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809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29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7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D2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8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FA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8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F20B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99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6D4E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93C77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6A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6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C2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5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280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67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2C49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7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1E026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68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FAA0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3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6CC5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650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F4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638F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F436D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8D18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014B8D5A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AE5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62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4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69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A62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7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B1C1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8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C0E7C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2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9C10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2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2D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5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EE0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53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27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4265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C09BE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8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297F6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0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D5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018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D27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66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D8C9B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C04AF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9213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6065286C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7C8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57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4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09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1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D3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E35D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72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49F8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6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89B7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4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31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3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635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8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97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9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EB91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7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ED9F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55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C4D7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2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B52" w14:textId="622C60C1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0.019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CB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041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FAB4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4918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F9C1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50DF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3D2C53C9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CAEE6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5E641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2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331C4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9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099B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79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718F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43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4A66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17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20708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1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9738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6*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1303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4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3C70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81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867E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6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6365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64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FC7B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64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E0AD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336B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61AE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8*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34B17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4812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BA02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1064E026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7087B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D34F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89***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4EEB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84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6FBA1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67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005A2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44*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9078F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07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C946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99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6587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19**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8D6CC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34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3F9EB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70***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E7997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68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7560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69***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D1940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52***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AE6EA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3**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D73A82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2*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C582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6***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EC29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7*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BB5FB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012E9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C7173" w:rsidRPr="00D33542" w14:paraId="01BEBE8F" w14:textId="77777777" w:rsidTr="0028751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7D95D" w14:textId="77777777" w:rsidR="006668D1" w:rsidRPr="00D33542" w:rsidRDefault="006668D1" w:rsidP="00D335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A8A2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53*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3751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56**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04C5A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15**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DCD5F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55*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C8396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29**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70F5A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13**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D9BB4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1*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B288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10**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E783E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1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07BB29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61**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40F87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56*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F47CA5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6*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5E8E2D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041 </w:t>
            </w:r>
            <w:r w:rsidRPr="00604A4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810BB8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0*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B749A" w14:textId="23FC3053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2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4FADC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0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88543" w14:textId="77777777" w:rsidR="006668D1" w:rsidRPr="00D33542" w:rsidRDefault="006668D1" w:rsidP="00D335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0**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D5625" w14:textId="77777777" w:rsidR="006668D1" w:rsidRPr="00D33542" w:rsidRDefault="006668D1" w:rsidP="00D335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</w:tbl>
    <w:p w14:paraId="0DA123D5" w14:textId="4F8B2422" w:rsidR="006668D1" w:rsidRPr="00D33542" w:rsidRDefault="00C55D9F" w:rsidP="00D33542">
      <w:pPr>
        <w:spacing w:line="480" w:lineRule="auto"/>
        <w:rPr>
          <w:rFonts w:ascii="Times New Roman" w:hAnsi="Times New Roman" w:cs="Times New Roman"/>
        </w:rPr>
      </w:pPr>
      <w:r w:rsidRPr="00D33542">
        <w:rPr>
          <w:rFonts w:ascii="Times New Roman" w:hAnsi="Times New Roman" w:cs="Times New Roman"/>
        </w:rPr>
        <w:t xml:space="preserve">NS not significant P &gt; 0.05 ; *  P </w:t>
      </w:r>
      <w:r w:rsidR="00853092" w:rsidRPr="00D33542">
        <w:rPr>
          <w:rFonts w:ascii="Times New Roman" w:hAnsi="Times New Roman" w:cs="Times New Roman"/>
        </w:rPr>
        <w:t>≤</w:t>
      </w:r>
      <w:r w:rsidRPr="00D33542">
        <w:rPr>
          <w:rFonts w:ascii="Times New Roman" w:hAnsi="Times New Roman" w:cs="Times New Roman"/>
        </w:rPr>
        <w:t xml:space="preserve"> 0.05 ; ** P </w:t>
      </w:r>
      <w:r w:rsidR="00853092" w:rsidRPr="00D33542">
        <w:rPr>
          <w:rFonts w:ascii="Times New Roman" w:hAnsi="Times New Roman" w:cs="Times New Roman"/>
        </w:rPr>
        <w:t>≤ 0.01</w:t>
      </w:r>
      <w:r w:rsidRPr="00D33542">
        <w:rPr>
          <w:rFonts w:ascii="Times New Roman" w:hAnsi="Times New Roman" w:cs="Times New Roman"/>
        </w:rPr>
        <w:t xml:space="preserve"> ; *** P </w:t>
      </w:r>
      <w:r w:rsidR="00853092" w:rsidRPr="00D33542">
        <w:rPr>
          <w:rFonts w:ascii="Times New Roman" w:hAnsi="Times New Roman" w:cs="Times New Roman"/>
        </w:rPr>
        <w:t xml:space="preserve">≤ </w:t>
      </w:r>
      <w:r w:rsidRPr="00D33542">
        <w:rPr>
          <w:rFonts w:ascii="Times New Roman" w:hAnsi="Times New Roman" w:cs="Times New Roman"/>
        </w:rPr>
        <w:t>0.001</w:t>
      </w:r>
    </w:p>
    <w:p w14:paraId="075249A0" w14:textId="77777777" w:rsidR="00D33542" w:rsidRDefault="00D33542" w:rsidP="00D33542">
      <w:pPr>
        <w:spacing w:line="480" w:lineRule="auto"/>
        <w:rPr>
          <w:rFonts w:ascii="Times New Roman" w:hAnsi="Times New Roman" w:cs="Times New Roman"/>
        </w:rPr>
        <w:sectPr w:rsidR="00D33542" w:rsidSect="00D33542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7DFC91B4" w14:textId="77777777" w:rsidR="00D33542" w:rsidRPr="00D33542" w:rsidRDefault="00D33542" w:rsidP="00D33542">
      <w:pPr>
        <w:spacing w:line="480" w:lineRule="auto"/>
        <w:rPr>
          <w:rFonts w:ascii="Times New Roman" w:hAnsi="Times New Roman" w:cs="Times New Roman"/>
        </w:rPr>
      </w:pPr>
      <w:r w:rsidRPr="00433C81">
        <w:rPr>
          <w:rFonts w:ascii="Times New Roman" w:hAnsi="Times New Roman" w:cs="Times New Roman"/>
          <w:b/>
        </w:rPr>
        <w:lastRenderedPageBreak/>
        <w:t>Table S3.</w:t>
      </w:r>
      <w:r w:rsidRPr="00D33542">
        <w:rPr>
          <w:rFonts w:ascii="Times New Roman" w:hAnsi="Times New Roman" w:cs="Times New Roman"/>
        </w:rPr>
        <w:t xml:space="preserve">  Hierarchical AMOVA for </w:t>
      </w:r>
      <w:r w:rsidRPr="00D33542">
        <w:rPr>
          <w:rFonts w:ascii="Times New Roman" w:hAnsi="Times New Roman" w:cs="Times New Roman"/>
          <w:i/>
        </w:rPr>
        <w:t>X. citri</w:t>
      </w:r>
      <w:r w:rsidRPr="00D33542">
        <w:rPr>
          <w:rFonts w:ascii="Times New Roman" w:hAnsi="Times New Roman" w:cs="Times New Roman"/>
        </w:rPr>
        <w:t xml:space="preserve"> pv. </w:t>
      </w:r>
      <w:r w:rsidRPr="00D33542">
        <w:rPr>
          <w:rFonts w:ascii="Times New Roman" w:hAnsi="Times New Roman" w:cs="Times New Roman"/>
          <w:i/>
        </w:rPr>
        <w:t>citri</w:t>
      </w:r>
      <w:r w:rsidRPr="00D33542">
        <w:rPr>
          <w:rFonts w:ascii="Times New Roman" w:hAnsi="Times New Roman" w:cs="Times New Roman"/>
        </w:rPr>
        <w:t xml:space="preserve"> populations sampled from six trees in grove 2 (n = 552) and genotyped using MLVA-14 data based on size differences (R</w:t>
      </w:r>
      <w:r w:rsidRPr="00D33542">
        <w:rPr>
          <w:rFonts w:ascii="Times New Roman" w:hAnsi="Times New Roman" w:cs="Times New Roman"/>
          <w:vertAlign w:val="subscript"/>
        </w:rPr>
        <w:t>ST</w:t>
      </w:r>
      <w:r w:rsidRPr="00D33542">
        <w:rPr>
          <w:rFonts w:ascii="Times New Roman" w:hAnsi="Times New Roman" w:cs="Times New Roman"/>
        </w:rPr>
        <w:t>).</w:t>
      </w:r>
    </w:p>
    <w:tbl>
      <w:tblPr>
        <w:tblW w:w="82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300"/>
        <w:gridCol w:w="1300"/>
        <w:gridCol w:w="1380"/>
        <w:gridCol w:w="1300"/>
        <w:gridCol w:w="1300"/>
      </w:tblGrid>
      <w:tr w:rsidR="00D33542" w:rsidRPr="00D33542" w14:paraId="13B6837A" w14:textId="77777777" w:rsidTr="00BE7F5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955C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C4B5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.f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4F3D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97D4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4A20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centage of var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8A9C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D33542" w:rsidRPr="00D33542" w14:paraId="6DDE3151" w14:textId="77777777" w:rsidTr="00BE7F5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C16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ong tre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DC0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B57D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28.1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52BB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8D00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1444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D33542" w:rsidRPr="00D33542" w14:paraId="1E95F156" w14:textId="77777777" w:rsidTr="00BE7F5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E9D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ong branches within tre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CBC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567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9.9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B53F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10B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FEA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D33542" w:rsidRPr="00D33542" w14:paraId="691BD7C9" w14:textId="77777777" w:rsidTr="00BE7F5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3519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in branch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FD83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6720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62.1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1CFB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7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814F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690D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D33542" w:rsidRPr="00D33542" w14:paraId="1A56E80B" w14:textId="77777777" w:rsidTr="00BE7F5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1F78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3C8C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ADBD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10.24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EE32" w14:textId="77777777" w:rsidR="00D33542" w:rsidRPr="00D33542" w:rsidRDefault="00D33542" w:rsidP="00BE7F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3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78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D965" w14:textId="77777777" w:rsidR="00D33542" w:rsidRPr="00D33542" w:rsidRDefault="00D33542" w:rsidP="00BE7F59">
            <w:pPr>
              <w:tabs>
                <w:tab w:val="right" w:pos="907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BA62" w14:textId="77777777" w:rsidR="00D33542" w:rsidRPr="00D33542" w:rsidRDefault="00D33542" w:rsidP="00BE7F59">
            <w:pPr>
              <w:tabs>
                <w:tab w:val="right" w:pos="907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CFEF4C0" w14:textId="77777777" w:rsidR="007C7173" w:rsidRPr="00D33542" w:rsidRDefault="007C7173">
      <w:pPr>
        <w:rPr>
          <w:rFonts w:ascii="Times New Roman" w:hAnsi="Times New Roman" w:cs="Times New Roman"/>
        </w:rPr>
      </w:pPr>
    </w:p>
    <w:sectPr w:rsidR="007C7173" w:rsidRPr="00D33542" w:rsidSect="00D3354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628C8" w14:textId="77777777" w:rsidR="004837DC" w:rsidRDefault="004837DC" w:rsidP="009F1D62">
      <w:pPr>
        <w:spacing w:after="0" w:line="240" w:lineRule="auto"/>
      </w:pPr>
      <w:r>
        <w:separator/>
      </w:r>
    </w:p>
  </w:endnote>
  <w:endnote w:type="continuationSeparator" w:id="0">
    <w:p w14:paraId="0AA3E919" w14:textId="77777777" w:rsidR="004837DC" w:rsidRDefault="004837DC" w:rsidP="009F1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28DB9" w14:textId="77777777" w:rsidR="009F1D62" w:rsidRDefault="009F1D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21FBA" w14:textId="77777777" w:rsidR="009F1D62" w:rsidRDefault="009F1D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5ED465" w14:textId="77777777" w:rsidR="009F1D62" w:rsidRDefault="009F1D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497CE" w14:textId="77777777" w:rsidR="004837DC" w:rsidRDefault="004837DC" w:rsidP="009F1D62">
      <w:pPr>
        <w:spacing w:after="0" w:line="240" w:lineRule="auto"/>
      </w:pPr>
      <w:r>
        <w:separator/>
      </w:r>
    </w:p>
  </w:footnote>
  <w:footnote w:type="continuationSeparator" w:id="0">
    <w:p w14:paraId="7233E102" w14:textId="77777777" w:rsidR="004837DC" w:rsidRDefault="004837DC" w:rsidP="009F1D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0F804" w14:textId="77777777" w:rsidR="009F1D62" w:rsidRDefault="009F1D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4B873" w14:textId="77777777" w:rsidR="009F1D62" w:rsidRDefault="009F1D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03EB17" w14:textId="77777777" w:rsidR="009F1D62" w:rsidRDefault="009F1D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8D1"/>
    <w:rsid w:val="00170BA4"/>
    <w:rsid w:val="001D7BB6"/>
    <w:rsid w:val="001E645B"/>
    <w:rsid w:val="00287515"/>
    <w:rsid w:val="003347C2"/>
    <w:rsid w:val="00402090"/>
    <w:rsid w:val="00433C81"/>
    <w:rsid w:val="004837DC"/>
    <w:rsid w:val="00485732"/>
    <w:rsid w:val="00604A47"/>
    <w:rsid w:val="00634504"/>
    <w:rsid w:val="006668D1"/>
    <w:rsid w:val="00727040"/>
    <w:rsid w:val="007C7173"/>
    <w:rsid w:val="00852D85"/>
    <w:rsid w:val="00853092"/>
    <w:rsid w:val="009F1D62"/>
    <w:rsid w:val="00BA2F50"/>
    <w:rsid w:val="00C55D9F"/>
    <w:rsid w:val="00D16CB3"/>
    <w:rsid w:val="00D33542"/>
    <w:rsid w:val="00D75246"/>
    <w:rsid w:val="00DB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27D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D62"/>
  </w:style>
  <w:style w:type="paragraph" w:styleId="Footer">
    <w:name w:val="footer"/>
    <w:basedOn w:val="Normal"/>
    <w:link w:val="FooterChar"/>
    <w:uiPriority w:val="99"/>
    <w:unhideWhenUsed/>
    <w:rsid w:val="009F1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13T05:15:00Z</dcterms:created>
  <dcterms:modified xsi:type="dcterms:W3CDTF">2018-11-13T05:15:00Z</dcterms:modified>
</cp:coreProperties>
</file>